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C509B1" w:rsidP="006D10B6" w:rsidRDefault="00C509B1" w14:paraId="07D99EDB" w14:textId="665DB461">
      <w:pPr>
        <w:jc w:val="center"/>
        <w:rPr>
          <w:b/>
          <w:bCs/>
          <w:sz w:val="28"/>
          <w:szCs w:val="28"/>
        </w:rPr>
      </w:pPr>
      <w:r w:rsidRPr="00D51667">
        <w:rPr>
          <w:b/>
          <w:bCs/>
          <w:sz w:val="28"/>
          <w:szCs w:val="28"/>
        </w:rPr>
        <w:t>Supplementary material</w:t>
      </w:r>
    </w:p>
    <w:p w:rsidR="00D01B12" w:rsidP="006D10B6" w:rsidRDefault="00D01B12" w14:paraId="33DDC834" w14:textId="5E5639FF">
      <w:pPr>
        <w:jc w:val="center"/>
        <w:rPr>
          <w:b/>
          <w:bCs/>
          <w:sz w:val="28"/>
          <w:szCs w:val="28"/>
        </w:rPr>
      </w:pPr>
    </w:p>
    <w:p w:rsidRPr="00C509B1" w:rsidR="00D01B12" w:rsidP="00D01B12" w:rsidRDefault="00D01B12" w14:paraId="2CFBD3F0" w14:textId="36A80CCF">
      <w:pPr>
        <w:rPr>
          <w:b/>
          <w:bCs/>
          <w:sz w:val="24"/>
          <w:szCs w:val="24"/>
        </w:rPr>
      </w:pPr>
      <w:r w:rsidRPr="00045D3D">
        <w:rPr>
          <w:b/>
          <w:bCs/>
          <w:sz w:val="24"/>
          <w:szCs w:val="24"/>
        </w:rPr>
        <w:t xml:space="preserve">Supplementary Table 1. </w:t>
      </w:r>
      <w:r w:rsidRPr="00045D3D">
        <w:rPr>
          <w:sz w:val="24"/>
          <w:szCs w:val="24"/>
        </w:rPr>
        <w:t>Sample size of nets used for each outcome</w:t>
      </w:r>
      <w:r w:rsidRPr="00045D3D">
        <w:rPr>
          <w:b/>
          <w:bCs/>
          <w:sz w:val="24"/>
          <w:szCs w:val="24"/>
        </w:rPr>
        <w:t xml:space="preserve">. </w:t>
      </w:r>
    </w:p>
    <w:tbl>
      <w:tblPr>
        <w:tblW w:w="9356" w:type="dxa"/>
        <w:jc w:val="center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1434"/>
        <w:gridCol w:w="1134"/>
        <w:gridCol w:w="1134"/>
        <w:gridCol w:w="1134"/>
        <w:gridCol w:w="992"/>
        <w:gridCol w:w="999"/>
      </w:tblGrid>
      <w:tr w:rsidRPr="00C509B1" w:rsidR="0044321C" w:rsidTr="30E0821D" w14:paraId="2B4FB5AA" w14:textId="77777777">
        <w:trPr>
          <w:jc w:val="center"/>
        </w:trPr>
        <w:tc>
          <w:tcPr>
            <w:tcW w:w="252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78F5A7F5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Outcome</w:t>
            </w:r>
          </w:p>
        </w:tc>
        <w:tc>
          <w:tcPr>
            <w:tcW w:w="1434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03395BF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Timepoint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4A8AC7A9" w14:textId="5D41400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 w:val="1"/>
                <w:bCs w:val="1"/>
                <w:color w:val="000000" w:themeColor="text1"/>
                <w:sz w:val="24"/>
                <w:szCs w:val="24"/>
                <w:lang w:eastAsia="en-GB"/>
              </w:rPr>
            </w:pPr>
            <w:r w:rsidRPr="30E0821D" w:rsidR="30E0821D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eastAsia="en-GB"/>
              </w:rPr>
              <w:t>PermaNet</w:t>
            </w:r>
            <w:r>
              <w:br/>
            </w:r>
            <w:r w:rsidRPr="30E0821D" w:rsidR="30E0821D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eastAsia="en-GB"/>
              </w:rPr>
              <w:t>2.0</w:t>
            </w:r>
          </w:p>
          <w:p w:rsidRPr="005246A3" w:rsidR="0044321C" w:rsidP="00724577" w:rsidRDefault="0044321C" w14:paraId="491A749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16F6A4D0" w14:textId="3521ED0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 w:val="1"/>
                <w:bCs w:val="1"/>
                <w:color w:val="000000" w:themeColor="text1"/>
                <w:sz w:val="24"/>
                <w:szCs w:val="24"/>
                <w:lang w:eastAsia="en-GB"/>
              </w:rPr>
            </w:pPr>
            <w:r w:rsidRPr="30E0821D" w:rsidR="30E0821D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eastAsia="en-GB"/>
              </w:rPr>
              <w:t>PermaNet</w:t>
            </w:r>
            <w:r>
              <w:br/>
            </w:r>
            <w:r w:rsidRPr="30E0821D" w:rsidR="30E0821D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eastAsia="en-GB"/>
              </w:rPr>
              <w:t>3.0</w:t>
            </w:r>
          </w:p>
          <w:p w:rsidRPr="005246A3" w:rsidR="0044321C" w:rsidP="00724577" w:rsidRDefault="0044321C" w14:paraId="0F1D73A4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77EA1744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Olyset </w:t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br/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Net</w:t>
            </w:r>
          </w:p>
          <w:p w:rsidRPr="005246A3" w:rsidR="0044321C" w:rsidP="00724577" w:rsidRDefault="0044321C" w14:paraId="6A8B90D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992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0740CC7F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Olyset </w:t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br/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lus</w:t>
            </w:r>
          </w:p>
          <w:p w:rsidRPr="005246A3" w:rsidR="0044321C" w:rsidP="00724577" w:rsidRDefault="0044321C" w14:paraId="5BF1DAAF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999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12" w:space="0"/>
            </w:tcBorders>
            <w:shd w:val="clear" w:color="auto" w:fill="auto"/>
            <w:tcMar/>
            <w:vAlign w:val="center"/>
            <w:hideMark/>
          </w:tcPr>
          <w:p w:rsidRPr="005246A3" w:rsidR="0044321C" w:rsidP="00724577" w:rsidRDefault="0044321C" w14:paraId="685F4E67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Total</w:t>
            </w:r>
          </w:p>
        </w:tc>
      </w:tr>
      <w:tr w:rsidRPr="00C509B1" w:rsidR="0044321C" w:rsidTr="30E0821D" w14:paraId="692ED424" w14:textId="77777777">
        <w:trPr>
          <w:trHeight w:val="449"/>
          <w:jc w:val="center"/>
        </w:trPr>
        <w:tc>
          <w:tcPr>
            <w:tcW w:w="25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44321C" w:rsidP="00724577" w:rsidRDefault="0044321C" w14:paraId="2BF8F1F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:rsidRPr="00C509B1" w:rsidR="0044321C" w:rsidP="00724577" w:rsidRDefault="0044321C" w14:paraId="0867FF0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47B57F3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hysical integrity</w:t>
            </w:r>
          </w:p>
        </w:tc>
        <w:tc>
          <w:tcPr>
            <w:tcW w:w="143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8AE9485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7C846CE8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7F530221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2E85A3F3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7EF73C6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99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8394C3F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95</w:t>
            </w:r>
          </w:p>
        </w:tc>
      </w:tr>
      <w:tr w:rsidRPr="00C509B1" w:rsidR="0044321C" w:rsidTr="30E0821D" w14:paraId="49E2318A" w14:textId="77777777">
        <w:trPr>
          <w:trHeight w:val="414"/>
          <w:jc w:val="center"/>
        </w:trPr>
        <w:tc>
          <w:tcPr>
            <w:tcW w:w="2529" w:type="dxa"/>
            <w:vMerge/>
            <w:tcBorders/>
            <w:tcMar/>
            <w:vAlign w:val="center"/>
            <w:hideMark/>
          </w:tcPr>
          <w:p w:rsidRPr="00C509B1" w:rsidR="0044321C" w:rsidP="00724577" w:rsidRDefault="0044321C" w14:paraId="448D5F51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7E8E7206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4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9B95AF3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6E2DF0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8935668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7668A1A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3CCFBB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96</w:t>
            </w:r>
          </w:p>
        </w:tc>
      </w:tr>
      <w:tr w:rsidRPr="00C509B1" w:rsidR="0044321C" w:rsidTr="30E0821D" w14:paraId="3BCA6F67" w14:textId="77777777">
        <w:trPr>
          <w:trHeight w:val="420"/>
          <w:jc w:val="center"/>
        </w:trPr>
        <w:tc>
          <w:tcPr>
            <w:tcW w:w="25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44321C" w:rsidP="00724577" w:rsidRDefault="0044321C" w14:paraId="0593579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:rsidRPr="00C509B1" w:rsidR="0044321C" w:rsidP="00724577" w:rsidRDefault="0044321C" w14:paraId="0094419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47B57F3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Chemical integrity (HPLC)</w:t>
            </w:r>
          </w:p>
        </w:tc>
        <w:tc>
          <w:tcPr>
            <w:tcW w:w="143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2A5938D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51A639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06A5A5C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B196D77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989333D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F7F902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Pr="00C509B1" w:rsidR="0044321C" w:rsidTr="30E0821D" w14:paraId="38D51C4B" w14:textId="77777777">
        <w:trPr>
          <w:trHeight w:val="397"/>
          <w:jc w:val="center"/>
        </w:trPr>
        <w:tc>
          <w:tcPr>
            <w:tcW w:w="2529" w:type="dxa"/>
            <w:vMerge/>
            <w:tcBorders/>
            <w:tcMar/>
            <w:vAlign w:val="center"/>
            <w:hideMark/>
          </w:tcPr>
          <w:p w:rsidRPr="00C509B1" w:rsidR="0044321C" w:rsidP="00724577" w:rsidRDefault="0044321C" w14:paraId="60209B95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DFD82D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1903DAD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759B071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76ADC4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990BC1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008CE90C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138</w:t>
            </w:r>
          </w:p>
        </w:tc>
      </w:tr>
      <w:tr w:rsidRPr="00C509B1" w:rsidR="0044321C" w:rsidTr="30E0821D" w14:paraId="719A01B0" w14:textId="77777777">
        <w:trPr>
          <w:trHeight w:val="418"/>
          <w:jc w:val="center"/>
        </w:trPr>
        <w:tc>
          <w:tcPr>
            <w:tcW w:w="2529" w:type="dxa"/>
            <w:vMerge/>
            <w:tcBorders/>
            <w:tcMar/>
            <w:vAlign w:val="center"/>
            <w:hideMark/>
          </w:tcPr>
          <w:p w:rsidRPr="00C509B1" w:rsidR="0044321C" w:rsidP="00724577" w:rsidRDefault="0044321C" w14:paraId="62AB4628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FAF5AD3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4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53C38E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25EDC9D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1C425AD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8A2A6F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52ED386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119</w:t>
            </w:r>
          </w:p>
        </w:tc>
      </w:tr>
      <w:tr w:rsidRPr="00C509B1" w:rsidR="0044321C" w:rsidTr="30E0821D" w14:paraId="616C517A" w14:textId="77777777">
        <w:trPr>
          <w:trHeight w:val="413"/>
          <w:jc w:val="center"/>
        </w:trPr>
        <w:tc>
          <w:tcPr>
            <w:tcW w:w="25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44321C" w:rsidP="00724577" w:rsidRDefault="0044321C" w14:paraId="3C3FAC35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:rsidR="0044321C" w:rsidP="00724577" w:rsidRDefault="0044321C" w14:paraId="71BE3D0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WHO Cone assay</w:t>
            </w:r>
          </w:p>
          <w:p w:rsidR="0044321C" w:rsidP="00724577" w:rsidRDefault="0044321C" w14:paraId="2A3906B9" w14:textId="77777777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8C3A95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354563E6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421645D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6B8260C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03C6E4E5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  <w:hideMark/>
          </w:tcPr>
          <w:p w:rsidRPr="00C509B1" w:rsidR="0044321C" w:rsidP="00724577" w:rsidRDefault="0044321C" w14:paraId="0047E6C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Pr="00C509B1" w:rsidR="0044321C" w:rsidTr="30E0821D" w14:paraId="64999A5A" w14:textId="77777777">
        <w:trPr>
          <w:trHeight w:val="396"/>
          <w:jc w:val="center"/>
        </w:trPr>
        <w:tc>
          <w:tcPr>
            <w:tcW w:w="2529" w:type="dxa"/>
            <w:vMerge/>
            <w:tcBorders/>
            <w:tcMar/>
            <w:vAlign w:val="center"/>
          </w:tcPr>
          <w:p w:rsidRPr="00C509B1" w:rsidR="0044321C" w:rsidP="00724577" w:rsidRDefault="0044321C" w14:paraId="137EAD96" w14:textId="777777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C509B1" w:rsidR="0044321C" w:rsidP="00724577" w:rsidRDefault="0044321C" w14:paraId="7DD60371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C509B1" w:rsidR="0044321C" w:rsidP="00724577" w:rsidRDefault="0044321C" w14:paraId="164F0FD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C509B1" w:rsidR="0044321C" w:rsidP="00724577" w:rsidRDefault="0044321C" w14:paraId="721FACC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C509B1" w:rsidR="0044321C" w:rsidP="00724577" w:rsidRDefault="0044321C" w14:paraId="443544C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C509B1" w:rsidR="0044321C" w:rsidP="00724577" w:rsidRDefault="0044321C" w14:paraId="4A9CA6DD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</w:tcPr>
          <w:p w:rsidRPr="00C509B1" w:rsidR="0044321C" w:rsidP="00724577" w:rsidRDefault="0044321C" w14:paraId="76BA4FF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</w:tr>
      <w:tr w:rsidRPr="00C509B1" w:rsidR="0044321C" w:rsidTr="30E0821D" w14:paraId="0EE54B66" w14:textId="77777777">
        <w:trPr>
          <w:trHeight w:val="426"/>
          <w:jc w:val="center"/>
        </w:trPr>
        <w:tc>
          <w:tcPr>
            <w:tcW w:w="2529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C509B1" w:rsidR="0044321C" w:rsidP="00724577" w:rsidRDefault="0044321C" w14:paraId="73C36BBF" w14:textId="777777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tcMar/>
          </w:tcPr>
          <w:p w:rsidRPr="00C509B1" w:rsidR="0044321C" w:rsidP="00724577" w:rsidRDefault="0044321C" w14:paraId="2B0984A9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4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27330E0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6CAEED93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0DDD0CFA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74478DF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12" w:space="0"/>
            </w:tcBorders>
            <w:shd w:val="clear" w:color="auto" w:fill="auto"/>
            <w:tcMar/>
          </w:tcPr>
          <w:p w:rsidR="0044321C" w:rsidP="00724577" w:rsidRDefault="0044321C" w14:paraId="781D1616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</w:tr>
      <w:tr w:rsidRPr="00C509B1" w:rsidR="0044321C" w:rsidTr="30E0821D" w14:paraId="6D18A78E" w14:textId="77777777">
        <w:trPr>
          <w:trHeight w:val="409"/>
          <w:jc w:val="center"/>
        </w:trPr>
        <w:tc>
          <w:tcPr>
            <w:tcW w:w="2529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C509B1" w:rsidR="0044321C" w:rsidP="00724577" w:rsidRDefault="0044321C" w14:paraId="0D8A2FD8" w14:textId="777777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095A364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64E02BB6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06F9C5A1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371F632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4A2C2C81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</w:tcPr>
          <w:p w:rsidRPr="5FC4D19B" w:rsidR="0044321C" w:rsidP="00724577" w:rsidRDefault="0044321C" w14:paraId="1BB4406F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Pr="00C509B1" w:rsidR="0044321C" w:rsidTr="30E0821D" w14:paraId="2022C982" w14:textId="77777777">
        <w:trPr>
          <w:trHeight w:val="409"/>
          <w:jc w:val="center"/>
        </w:trPr>
        <w:tc>
          <w:tcPr>
            <w:tcW w:w="2529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5246A3" w:rsidR="0044321C" w:rsidP="00724577" w:rsidRDefault="0044321C" w14:paraId="65E0EC7E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WHO </w:t>
            </w:r>
            <w:proofErr w:type="spellStart"/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Wireball</w:t>
            </w:r>
            <w:proofErr w:type="spellEnd"/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assay</w:t>
            </w:r>
          </w:p>
        </w:tc>
        <w:tc>
          <w:tcPr>
            <w:tcW w:w="1434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00DD8BFF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4E507088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7EF9E267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536F7C48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76FFC187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  <w:shd w:val="clear" w:color="auto" w:fill="auto"/>
            <w:tcMar/>
          </w:tcPr>
          <w:p w:rsidR="0044321C" w:rsidP="00724577" w:rsidRDefault="0044321C" w14:paraId="4CB03D0C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</w:t>
            </w: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</w:tr>
      <w:tr w:rsidRPr="00C509B1" w:rsidR="0044321C" w:rsidTr="30E0821D" w14:paraId="454F25C5" w14:textId="77777777">
        <w:trPr>
          <w:trHeight w:val="102"/>
          <w:jc w:val="center"/>
        </w:trPr>
        <w:tc>
          <w:tcPr>
            <w:tcW w:w="2529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C509B1" w:rsidR="0044321C" w:rsidP="00724577" w:rsidRDefault="0044321C" w14:paraId="71993306" w14:textId="777777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color="auto" w:sz="6" w:space="0"/>
              <w:left w:val="nil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1D47733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591C504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2E3FEC2A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6553C838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tcMar/>
          </w:tcPr>
          <w:p w:rsidR="0044321C" w:rsidP="00724577" w:rsidRDefault="0044321C" w14:paraId="5A34F8B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12" w:space="0"/>
            </w:tcBorders>
            <w:shd w:val="clear" w:color="auto" w:fill="auto"/>
            <w:tcMar/>
          </w:tcPr>
          <w:p w:rsidR="0044321C" w:rsidP="00724577" w:rsidRDefault="0044321C" w14:paraId="3D356ACE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</w:t>
            </w: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</w:tr>
    </w:tbl>
    <w:p w:rsidRPr="00C509B1" w:rsidR="00C509B1" w:rsidP="00C509B1" w:rsidRDefault="00C509B1" w14:paraId="63CB768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C509B1">
        <w:rPr>
          <w:rFonts w:ascii="Calibri" w:hAnsi="Calibri" w:eastAsia="Times New Roman" w:cs="Segoe UI"/>
          <w:lang w:eastAsia="en-GB"/>
        </w:rPr>
        <w:t> </w:t>
      </w:r>
    </w:p>
    <w:p w:rsidRPr="006D10B6" w:rsidR="00B60D5F" w:rsidP="006D10B6" w:rsidRDefault="00B60D5F" w14:paraId="0531880B" w14:textId="3AA4FBD4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B60D5F" w:rsidRDefault="00B60D5F" w14:paraId="7B5BA0B7" w14:textId="6971C24B">
      <w:pPr>
        <w:rPr>
          <w:b/>
          <w:bCs/>
          <w:u w:val="single"/>
        </w:rPr>
      </w:pPr>
    </w:p>
    <w:p w:rsidR="00350B49" w:rsidRDefault="00350B49" w14:paraId="49D78024" w14:textId="4376E24D">
      <w:pPr>
        <w:rPr>
          <w:b/>
          <w:bCs/>
          <w:u w:val="single"/>
        </w:rPr>
      </w:pPr>
    </w:p>
    <w:p w:rsidR="00D51667" w:rsidRDefault="00D51667" w14:paraId="58687F6C" w14:textId="3EC0B87D">
      <w:pPr>
        <w:rPr>
          <w:b/>
          <w:bCs/>
          <w:u w:val="single"/>
        </w:rPr>
      </w:pPr>
    </w:p>
    <w:p w:rsidR="00C509B1" w:rsidRDefault="00C509B1" w14:paraId="2AF0B992" w14:textId="792A2D54">
      <w:pPr>
        <w:rPr>
          <w:b/>
          <w:bCs/>
          <w:u w:val="single"/>
        </w:rPr>
      </w:pPr>
    </w:p>
    <w:p w:rsidR="00C509B1" w:rsidRDefault="00C509B1" w14:paraId="63360F0C" w14:textId="29486370">
      <w:pPr>
        <w:rPr>
          <w:b/>
          <w:bCs/>
          <w:u w:val="single"/>
        </w:rPr>
      </w:pPr>
    </w:p>
    <w:p w:rsidRPr="003D62F8" w:rsidR="006D10B6" w:rsidP="00885CA9" w:rsidRDefault="386C3CDF" w14:paraId="03F8118F" w14:textId="6A4B233B">
      <w:pPr>
        <w:rPr>
          <w:sz w:val="24"/>
          <w:szCs w:val="24"/>
        </w:rPr>
      </w:pPr>
      <w:r w:rsidRPr="386C3CDF">
        <w:rPr>
          <w:sz w:val="24"/>
          <w:szCs w:val="24"/>
        </w:rPr>
        <w:t xml:space="preserve"> </w:t>
      </w:r>
    </w:p>
    <w:p w:rsidR="006D10B6" w:rsidP="00B60D5F" w:rsidRDefault="006D10B6" w14:paraId="79F1EF4D" w14:textId="77777777">
      <w:pPr>
        <w:rPr>
          <w:b/>
          <w:bCs/>
          <w:u w:val="single"/>
        </w:rPr>
      </w:pPr>
    </w:p>
    <w:p w:rsidR="006D10B6" w:rsidP="00B60D5F" w:rsidRDefault="006D10B6" w14:paraId="415AC1B4" w14:textId="77777777">
      <w:pPr>
        <w:rPr>
          <w:b/>
          <w:bCs/>
          <w:u w:val="single"/>
        </w:rPr>
      </w:pPr>
    </w:p>
    <w:p w:rsidR="006D10B6" w:rsidP="00B60D5F" w:rsidRDefault="006D10B6" w14:paraId="310B3FB4" w14:textId="77777777">
      <w:pPr>
        <w:rPr>
          <w:b/>
          <w:bCs/>
          <w:u w:val="single"/>
        </w:rPr>
      </w:pPr>
    </w:p>
    <w:p w:rsidR="006D10B6" w:rsidP="00B60D5F" w:rsidRDefault="006D10B6" w14:paraId="2F260A6A" w14:textId="77777777" w14:noSpellErr="1">
      <w:pPr>
        <w:rPr>
          <w:b w:val="1"/>
          <w:bCs w:val="1"/>
          <w:u w:val="single"/>
        </w:rPr>
      </w:pPr>
    </w:p>
    <w:p w:rsidR="30E0821D" w:rsidP="30E0821D" w:rsidRDefault="30E0821D" w14:paraId="11D57E08" w14:textId="256A2BEF">
      <w:pPr>
        <w:pStyle w:val="Normal"/>
        <w:rPr>
          <w:b w:val="1"/>
          <w:bCs w:val="1"/>
          <w:u w:val="single"/>
        </w:rPr>
      </w:pPr>
    </w:p>
    <w:p w:rsidR="006D10B6" w:rsidP="00B60D5F" w:rsidRDefault="006D10B6" w14:paraId="44C15B66" w14:textId="77777777">
      <w:pPr>
        <w:rPr>
          <w:b/>
          <w:bCs/>
          <w:u w:val="single"/>
        </w:rPr>
      </w:pPr>
    </w:p>
    <w:p w:rsidR="006D10B6" w:rsidP="45399A9C" w:rsidRDefault="00885CA9" w14:paraId="68DDC827" w14:textId="6C924978">
      <w:pPr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1E3BB29" wp14:editId="1DA94E96">
            <wp:simplePos x="0" y="0"/>
            <wp:positionH relativeFrom="margin">
              <wp:posOffset>-5080</wp:posOffset>
            </wp:positionH>
            <wp:positionV relativeFrom="paragraph">
              <wp:posOffset>288925</wp:posOffset>
            </wp:positionV>
            <wp:extent cx="5796226" cy="4830086"/>
            <wp:effectExtent l="19050" t="19050" r="23495" b="26035"/>
            <wp:wrapTopAndBottom/>
            <wp:docPr id="8" name="Picture 8" descr="Square&#10;&#10;Description automatically generated with low confidence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quare&#10;&#10;Description automatically generated with low confidence"/>
                    <pic:cNvPicPr/>
                  </pic:nvPicPr>
                  <pic:blipFill>
                    <a:blip r:embed="rId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96226" cy="4830086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0661" w:rsidR="003F0661">
        <w:rPr>
          <w:b w:val="1"/>
          <w:bCs w:val="1"/>
          <w:sz w:val="24"/>
          <w:szCs w:val="24"/>
        </w:rPr>
        <w:t>Supplementary Figure 1.</w:t>
      </w:r>
      <w:r w:rsidRPr="003F0661" w:rsidR="003F0661">
        <w:rPr>
          <w:sz w:val="24"/>
          <w:szCs w:val="24"/>
        </w:rPr>
        <w:t xml:space="preserve"> Adjusted mortality of </w:t>
      </w:r>
      <w:r w:rsidRPr="003F0661" w:rsidR="003F0661">
        <w:rPr>
          <w:i w:val="1"/>
          <w:iCs w:val="1"/>
          <w:sz w:val="24"/>
          <w:szCs w:val="24"/>
        </w:rPr>
        <w:t>An. gambiae</w:t>
      </w:r>
      <w:r w:rsidRPr="003F0661" w:rsidR="003F0661">
        <w:rPr>
          <w:sz w:val="24"/>
          <w:szCs w:val="24"/>
        </w:rPr>
        <w:t xml:space="preserve"> strain ‘Busia’ after </w:t>
      </w:r>
      <w:proofErr w:type="gramStart"/>
      <w:r w:rsidRPr="003F0661" w:rsidR="003F0661">
        <w:rPr>
          <w:sz w:val="24"/>
          <w:szCs w:val="24"/>
        </w:rPr>
        <w:t>60 minute</w:t>
      </w:r>
      <w:proofErr w:type="gramEnd"/>
      <w:r w:rsidRPr="003F0661" w:rsidR="003F0661">
        <w:rPr>
          <w:sz w:val="24"/>
          <w:szCs w:val="24"/>
        </w:rPr>
        <w:t xml:space="preserve"> WHO tube exposure to </w:t>
      </w:r>
      <w:r w:rsidRPr="003F0661" w:rsidR="003F0661">
        <w:rPr>
          <w:b w:val="1"/>
          <w:bCs w:val="1"/>
          <w:sz w:val="24"/>
          <w:szCs w:val="24"/>
        </w:rPr>
        <w:t>(A)</w:t>
      </w:r>
      <w:r w:rsidRPr="003F0661" w:rsidR="003F0661">
        <w:rPr>
          <w:sz w:val="24"/>
          <w:szCs w:val="24"/>
        </w:rPr>
        <w:t xml:space="preserve"> 0.05% deltamethrin, </w:t>
      </w:r>
      <w:r w:rsidRPr="003F0661" w:rsidR="003F0661">
        <w:rPr>
          <w:b w:val="1"/>
          <w:bCs w:val="1"/>
          <w:sz w:val="24"/>
          <w:szCs w:val="24"/>
        </w:rPr>
        <w:t>(B)</w:t>
      </w:r>
      <w:r w:rsidRPr="003F0661" w:rsidR="003F0661">
        <w:rPr>
          <w:sz w:val="24"/>
          <w:szCs w:val="24"/>
        </w:rPr>
        <w:t xml:space="preserve"> 0.75% permethrin, </w:t>
      </w:r>
      <w:r w:rsidRPr="003F0661" w:rsidR="003F0661">
        <w:rPr>
          <w:b w:val="1"/>
          <w:bCs w:val="1"/>
          <w:sz w:val="24"/>
          <w:szCs w:val="24"/>
        </w:rPr>
        <w:t>(C)</w:t>
      </w:r>
      <w:r w:rsidRPr="003F0661" w:rsidR="003F0661">
        <w:rPr>
          <w:sz w:val="24"/>
          <w:szCs w:val="24"/>
        </w:rPr>
        <w:t xml:space="preserve"> 0.05% alpha-cypermethrin, </w:t>
      </w:r>
      <w:r w:rsidRPr="003F0661" w:rsidR="003F0661">
        <w:rPr>
          <w:b w:val="1"/>
          <w:bCs w:val="1"/>
          <w:sz w:val="24"/>
          <w:szCs w:val="24"/>
        </w:rPr>
        <w:t>(D)</w:t>
      </w:r>
      <w:r w:rsidRPr="003F0661" w:rsidR="003F0661">
        <w:rPr>
          <w:sz w:val="24"/>
          <w:szCs w:val="24"/>
        </w:rPr>
        <w:t xml:space="preserve"> 4% DDT.</w:t>
      </w:r>
    </w:p>
    <w:p w:rsidR="07A50DC0" w:rsidP="07A50DC0" w:rsidRDefault="07A50DC0" w14:paraId="6A692F0A" w14:textId="464B4D9C">
      <w:pPr>
        <w:spacing w:line="276" w:lineRule="auto"/>
        <w:jc w:val="both"/>
        <w:rPr>
          <w:sz w:val="24"/>
          <w:szCs w:val="24"/>
        </w:rPr>
      </w:pPr>
    </w:p>
    <w:p w:rsidR="07A50DC0" w:rsidP="07A50DC0" w:rsidRDefault="07A50DC0" w14:paraId="4329BFFE" w14:textId="43699F9E">
      <w:pPr>
        <w:spacing w:line="276" w:lineRule="auto"/>
        <w:jc w:val="both"/>
        <w:rPr>
          <w:sz w:val="24"/>
          <w:szCs w:val="24"/>
        </w:rPr>
      </w:pPr>
    </w:p>
    <w:p w:rsidR="07A50DC0" w:rsidP="07A50DC0" w:rsidRDefault="07A50DC0" w14:paraId="1C227E66" w14:textId="6EBBAD12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5802A151" w14:textId="13B4FFFE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21875E3B" w14:textId="551F040E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72DEC2F0" w14:textId="29360B1C">
      <w:pPr>
        <w:spacing w:line="257" w:lineRule="auto"/>
        <w:jc w:val="both"/>
        <w:rPr>
          <w:rFonts w:ascii="Calibri" w:hAnsi="Calibri" w:eastAsia="Calibri" w:cs="Calibri"/>
        </w:rPr>
      </w:pPr>
    </w:p>
    <w:p w:rsidR="47B57F3A" w:rsidP="47B57F3A" w:rsidRDefault="47B57F3A" w14:paraId="555E189C" w14:textId="74920728">
      <w:pPr>
        <w:spacing w:line="257" w:lineRule="auto"/>
        <w:jc w:val="both"/>
        <w:rPr>
          <w:rFonts w:ascii="Calibri" w:hAnsi="Calibri" w:eastAsia="Calibri" w:cs="Calibri"/>
        </w:rPr>
      </w:pPr>
    </w:p>
    <w:p w:rsidR="47B57F3A" w:rsidP="47B57F3A" w:rsidRDefault="47B57F3A" w14:paraId="3822D57D" w14:textId="1630E91C">
      <w:pPr>
        <w:spacing w:line="257" w:lineRule="auto"/>
        <w:jc w:val="both"/>
        <w:rPr>
          <w:rFonts w:ascii="Calibri" w:hAnsi="Calibri" w:eastAsia="Calibri" w:cs="Calibri"/>
        </w:rPr>
      </w:pPr>
    </w:p>
    <w:p w:rsidR="003F0661" w:rsidP="003F0661" w:rsidRDefault="003F0661" w14:paraId="0E9CAB13" w14:textId="7DFDA9AC">
      <w:pPr>
        <w:pStyle w:val="Normal"/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3F0E80E1" w14:textId="2189F4FE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74A22613" w14:textId="31B90AB4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4EF8976E" w14:textId="752C3B56">
      <w:pPr>
        <w:spacing w:line="257" w:lineRule="auto"/>
        <w:jc w:val="both"/>
        <w:rPr>
          <w:rFonts w:ascii="Calibri" w:hAnsi="Calibri" w:eastAsia="Calibri" w:cs="Calibri"/>
        </w:rPr>
      </w:pPr>
    </w:p>
    <w:p w:rsidR="07A50DC0" w:rsidP="07A50DC0" w:rsidRDefault="07A50DC0" w14:paraId="25D58378" w14:textId="79089702">
      <w:pPr>
        <w:rPr>
          <w:sz w:val="24"/>
          <w:szCs w:val="24"/>
        </w:rPr>
      </w:pPr>
      <w:r w:rsidRPr="07A50DC0">
        <w:rPr>
          <w:rFonts w:ascii="Calibri" w:hAnsi="Calibri" w:eastAsia="Calibri" w:cs="Calibri"/>
          <w:b/>
          <w:bCs/>
          <w:sz w:val="24"/>
          <w:szCs w:val="24"/>
        </w:rPr>
        <w:t xml:space="preserve">Supplementary Table 2 </w:t>
      </w:r>
      <w:r w:rsidRPr="07A50DC0">
        <w:rPr>
          <w:sz w:val="24"/>
          <w:szCs w:val="24"/>
        </w:rPr>
        <w:t>Percentage of sampled nets of each LLIN product in each pHI category at 12 and 25 months post distrib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0"/>
        <w:gridCol w:w="1710"/>
        <w:gridCol w:w="1560"/>
        <w:gridCol w:w="1590"/>
        <w:gridCol w:w="1725"/>
      </w:tblGrid>
      <w:tr w:rsidR="07A50DC0" w:rsidTr="00D61E74" w14:paraId="5D50BED5" w14:textId="77777777">
        <w:tc>
          <w:tcPr>
            <w:tcW w:w="1830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41571387" w14:textId="395047A8">
            <w:pPr>
              <w:jc w:val="center"/>
            </w:pPr>
            <w:r w:rsidRPr="07A50DC0">
              <w:rPr>
                <w:rFonts w:ascii="Calibri" w:hAnsi="Calibri" w:eastAsia="Calibri" w:cs="Calibri"/>
                <w:b/>
                <w:bCs/>
                <w:sz w:val="28"/>
                <w:szCs w:val="28"/>
              </w:rPr>
              <w:t xml:space="preserve"> Timepoint</w:t>
            </w:r>
          </w:p>
        </w:tc>
        <w:tc>
          <w:tcPr>
            <w:tcW w:w="1710" w:type="dxa"/>
            <w:vMerge w:val="restart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4DE4FA5A" w14:textId="1B8CCC36">
            <w:pPr>
              <w:jc w:val="center"/>
            </w:pPr>
            <w:r w:rsidRPr="07A50DC0">
              <w:rPr>
                <w:rFonts w:ascii="Calibri" w:hAnsi="Calibri" w:eastAsia="Calibri" w:cs="Calibri"/>
                <w:b/>
                <w:bCs/>
                <w:sz w:val="28"/>
                <w:szCs w:val="28"/>
              </w:rPr>
              <w:t>LLIN Product</w:t>
            </w:r>
          </w:p>
        </w:tc>
        <w:tc>
          <w:tcPr>
            <w:tcW w:w="4875" w:type="dxa"/>
            <w:gridSpan w:val="3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6B3DD117" w14:textId="1FF5059A">
            <w:pPr>
              <w:jc w:val="center"/>
            </w:pPr>
            <w:r w:rsidRPr="07A50DC0">
              <w:rPr>
                <w:rFonts w:ascii="Calibri" w:hAnsi="Calibri" w:eastAsia="Calibri" w:cs="Calibri"/>
                <w:b/>
                <w:bCs/>
                <w:sz w:val="28"/>
                <w:szCs w:val="28"/>
              </w:rPr>
              <w:t>pHI category</w:t>
            </w:r>
          </w:p>
        </w:tc>
      </w:tr>
      <w:tr w:rsidR="07A50DC0" w:rsidTr="00D61E74" w14:paraId="6DB74F17" w14:textId="77777777">
        <w:tc>
          <w:tcPr>
            <w:tcW w:w="1830" w:type="dxa"/>
            <w:vMerge/>
            <w:tcBorders>
              <w:left w:val="single" w:color="auto" w:sz="12" w:space="0"/>
              <w:bottom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149A969E" w14:textId="77777777"/>
        </w:tc>
        <w:tc>
          <w:tcPr>
            <w:tcW w:w="1710" w:type="dxa"/>
            <w:vMerge/>
            <w:tcBorders>
              <w:left w:val="single" w:color="auto" w:sz="0" w:space="0"/>
              <w:bottom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7362C057" w14:textId="77777777"/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4D103DF6" w14:textId="3651C34D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‘Good’</w:t>
            </w:r>
          </w:p>
        </w:tc>
        <w:tc>
          <w:tcPr>
            <w:tcW w:w="1590" w:type="dxa"/>
            <w:tcBorders>
              <w:top w:val="nil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79587C45" w14:textId="6164BDEF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‘Damaged’</w:t>
            </w:r>
          </w:p>
        </w:tc>
        <w:tc>
          <w:tcPr>
            <w:tcW w:w="1725" w:type="dxa"/>
            <w:tcBorders>
              <w:top w:val="nil"/>
              <w:left w:val="single" w:color="auto" w:sz="8" w:space="0"/>
              <w:bottom w:val="single" w:color="auto" w:sz="12" w:space="0"/>
              <w:right w:val="single" w:color="auto" w:sz="12" w:space="0"/>
            </w:tcBorders>
          </w:tcPr>
          <w:p w:rsidR="07A50DC0" w:rsidP="07A50DC0" w:rsidRDefault="07A50DC0" w14:paraId="760FF0A9" w14:textId="2F8313DE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‘Too torn’</w:t>
            </w:r>
          </w:p>
        </w:tc>
      </w:tr>
      <w:tr w:rsidR="07A50DC0" w:rsidTr="00D61E74" w14:paraId="2AD63835" w14:textId="77777777">
        <w:trPr>
          <w:trHeight w:val="285"/>
        </w:trPr>
        <w:tc>
          <w:tcPr>
            <w:tcW w:w="1830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7A50DC0" w:rsidP="07A50DC0" w:rsidRDefault="07A50DC0" w14:paraId="64E077E9" w14:textId="16182F10">
            <w:pPr>
              <w:jc w:val="center"/>
              <w:rPr>
                <w:rFonts w:ascii="Calibri" w:hAnsi="Calibri" w:eastAsia="Calibri" w:cs="Calibri"/>
                <w:b/>
                <w:bCs/>
                <w:sz w:val="32"/>
                <w:szCs w:val="32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8"/>
                <w:szCs w:val="28"/>
              </w:rPr>
              <w:t>12 months</w:t>
            </w:r>
          </w:p>
        </w:tc>
        <w:tc>
          <w:tcPr>
            <w:tcW w:w="171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2BADFC07" w14:textId="4E81DD49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lyset Net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6B9CCDA1" w14:textId="05B4C5A5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63.0</w:t>
            </w:r>
          </w:p>
        </w:tc>
        <w:tc>
          <w:tcPr>
            <w:tcW w:w="159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725C1D75" w14:textId="3A4A48D8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26.9</w:t>
            </w:r>
          </w:p>
        </w:tc>
        <w:tc>
          <w:tcPr>
            <w:tcW w:w="1725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13F5D462" w14:textId="06B6A0E1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11.0</w:t>
            </w:r>
          </w:p>
        </w:tc>
      </w:tr>
      <w:tr w:rsidR="07A50DC0" w:rsidTr="00D61E74" w14:paraId="026F948B" w14:textId="77777777">
        <w:tc>
          <w:tcPr>
            <w:tcW w:w="1830" w:type="dxa"/>
            <w:vMerge/>
            <w:tcBorders>
              <w:left w:val="single" w:color="auto" w:sz="12" w:space="0"/>
              <w:bottom w:val="single" w:color="auto" w:sz="0" w:space="0"/>
              <w:right w:val="single" w:color="auto" w:sz="0" w:space="0"/>
            </w:tcBorders>
            <w:vAlign w:val="center"/>
          </w:tcPr>
          <w:p w:rsidR="00BE4F93" w:rsidRDefault="00BE4F93" w14:paraId="6DCB6272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12494A72" w14:textId="5A84116F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lyset Plus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1A647AEC" w14:textId="504648BE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61.86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0E4D4C3F" w14:textId="0D742125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24.7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017E3739" w14:textId="23BC5900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13.40</w:t>
            </w:r>
          </w:p>
        </w:tc>
      </w:tr>
      <w:tr w:rsidR="07A50DC0" w:rsidTr="00D61E74" w14:paraId="10A4C371" w14:textId="77777777">
        <w:tc>
          <w:tcPr>
            <w:tcW w:w="1830" w:type="dxa"/>
            <w:vMerge/>
            <w:tcBorders>
              <w:left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576A3725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0825713B" w14:textId="6564928E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PermaNet 2.0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2C562237" w14:textId="398DE3CD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71.43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0CBA10AA" w14:textId="4B5A9946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24.4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2CA48662" w14:textId="6321909A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4.08</w:t>
            </w:r>
          </w:p>
        </w:tc>
      </w:tr>
      <w:tr w:rsidR="07A50DC0" w:rsidTr="00D61E74" w14:paraId="5C767B9D" w14:textId="77777777">
        <w:tc>
          <w:tcPr>
            <w:tcW w:w="1830" w:type="dxa"/>
            <w:vMerge/>
            <w:tcBorders>
              <w:left w:val="single" w:color="auto" w:sz="12" w:space="0"/>
              <w:bottom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000DC1C9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791AAC39" w14:textId="1EFDCED3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PermaNet 3.0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5A7ABE21" w14:textId="3ECF9A4C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67.00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2FF0F6B2" w14:textId="3EB0AEC9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26.00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12" w:space="0"/>
            </w:tcBorders>
          </w:tcPr>
          <w:p w:rsidR="07A50DC0" w:rsidP="07A50DC0" w:rsidRDefault="07A50DC0" w14:paraId="7242C4BA" w14:textId="3789AD31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7.00</w:t>
            </w:r>
          </w:p>
        </w:tc>
      </w:tr>
      <w:tr w:rsidR="07A50DC0" w:rsidTr="00D61E74" w14:paraId="14AD4BB1" w14:textId="77777777">
        <w:tc>
          <w:tcPr>
            <w:tcW w:w="8415" w:type="dxa"/>
            <w:gridSpan w:val="5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4B7D4DAF" w14:textId="79134E0D">
            <w:pPr>
              <w:rPr>
                <w:rFonts w:ascii="Calibri" w:hAnsi="Calibri" w:eastAsia="Calibri" w:cs="Calibri"/>
                <w:sz w:val="36"/>
                <w:szCs w:val="36"/>
              </w:rPr>
            </w:pPr>
            <w:r w:rsidRPr="07A50DC0">
              <w:rPr>
                <w:rFonts w:ascii="Calibri" w:hAnsi="Calibri" w:eastAsia="Calibri" w:cs="Calibri"/>
                <w:sz w:val="32"/>
                <w:szCs w:val="32"/>
              </w:rPr>
              <w:t xml:space="preserve"> </w:t>
            </w:r>
          </w:p>
        </w:tc>
      </w:tr>
      <w:tr w:rsidR="07A50DC0" w:rsidTr="00D61E74" w14:paraId="674FFC5F" w14:textId="77777777">
        <w:tc>
          <w:tcPr>
            <w:tcW w:w="1830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7A50DC0" w:rsidP="07A50DC0" w:rsidRDefault="07A50DC0" w14:paraId="2EE8B384" w14:textId="427668EC">
            <w:pPr>
              <w:jc w:val="center"/>
              <w:rPr>
                <w:rFonts w:ascii="Calibri" w:hAnsi="Calibri" w:eastAsia="Calibri" w:cs="Calibri"/>
                <w:b/>
                <w:bCs/>
                <w:sz w:val="32"/>
                <w:szCs w:val="32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8"/>
                <w:szCs w:val="28"/>
              </w:rPr>
              <w:t>25 months</w:t>
            </w:r>
          </w:p>
        </w:tc>
        <w:tc>
          <w:tcPr>
            <w:tcW w:w="171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5831B1F2" w14:textId="5826C0EC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lyset Net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61C6A4A3" w14:textId="11102435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39.39</w:t>
            </w:r>
          </w:p>
        </w:tc>
        <w:tc>
          <w:tcPr>
            <w:tcW w:w="159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061E858E" w14:textId="5DB4DFEE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44.44</w:t>
            </w:r>
          </w:p>
        </w:tc>
        <w:tc>
          <w:tcPr>
            <w:tcW w:w="1725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69EB72F5" w14:textId="0C50508A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16.16</w:t>
            </w:r>
          </w:p>
        </w:tc>
      </w:tr>
      <w:tr w:rsidR="07A50DC0" w:rsidTr="00D61E74" w14:paraId="4111CD66" w14:textId="77777777">
        <w:tc>
          <w:tcPr>
            <w:tcW w:w="1830" w:type="dxa"/>
            <w:vMerge/>
            <w:tcBorders>
              <w:left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1A995AD2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297A0F94" w14:textId="53CDC287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lyset Plus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43B865DD" w14:textId="1C9E83D5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48.00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421A3D50" w14:textId="600BF7ED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30.00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6FA8C576" w14:textId="716B827F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22.00</w:t>
            </w:r>
          </w:p>
        </w:tc>
      </w:tr>
      <w:tr w:rsidR="07A50DC0" w:rsidTr="00D61E74" w14:paraId="7DDD11B7" w14:textId="77777777">
        <w:tc>
          <w:tcPr>
            <w:tcW w:w="1830" w:type="dxa"/>
            <w:vMerge/>
            <w:tcBorders>
              <w:left w:val="single" w:color="auto" w:sz="12" w:space="0"/>
              <w:bottom w:val="single" w:color="auto" w:sz="0" w:space="0"/>
              <w:right w:val="single" w:color="auto" w:sz="0" w:space="0"/>
            </w:tcBorders>
            <w:vAlign w:val="center"/>
          </w:tcPr>
          <w:p w:rsidR="00BE4F93" w:rsidRDefault="00BE4F93" w14:paraId="3BDE3636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52E244EC" w14:textId="6D5D470B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PermaNet 2.0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102990AF" w14:textId="4DDF32A2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55.10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7A50DC0" w:rsidP="07A50DC0" w:rsidRDefault="07A50DC0" w14:paraId="1CB47435" w14:textId="5C36B44B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34.6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</w:tcPr>
          <w:p w:rsidR="07A50DC0" w:rsidP="07A50DC0" w:rsidRDefault="07A50DC0" w14:paraId="1E9C3F06" w14:textId="4E435EFB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10.20</w:t>
            </w:r>
          </w:p>
        </w:tc>
      </w:tr>
      <w:tr w:rsidR="07A50DC0" w:rsidTr="00D61E74" w14:paraId="6485FAB0" w14:textId="77777777">
        <w:tc>
          <w:tcPr>
            <w:tcW w:w="1830" w:type="dxa"/>
            <w:vMerge/>
            <w:tcBorders>
              <w:top w:val="single" w:color="auto" w:sz="0" w:space="0"/>
              <w:left w:val="single" w:color="auto" w:sz="12" w:space="0"/>
              <w:bottom w:val="single" w:color="auto" w:sz="12" w:space="0"/>
              <w:right w:val="single" w:color="auto" w:sz="0" w:space="0"/>
            </w:tcBorders>
            <w:vAlign w:val="center"/>
          </w:tcPr>
          <w:p w:rsidR="00BE4F93" w:rsidRDefault="00BE4F93" w14:paraId="39C8E250" w14:textId="77777777"/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7C17E142" w14:textId="100990FF">
            <w:pPr>
              <w:jc w:val="center"/>
              <w:rPr>
                <w:rFonts w:ascii="Calibri" w:hAnsi="Calibri" w:eastAsia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PermaNet 3.0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0FE552CC" w14:textId="4721EE28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49.00</w:t>
            </w:r>
          </w:p>
        </w:tc>
        <w:tc>
          <w:tcPr>
            <w:tcW w:w="159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</w:tcPr>
          <w:p w:rsidR="07A50DC0" w:rsidP="07A50DC0" w:rsidRDefault="07A50DC0" w14:paraId="7ADE7872" w14:textId="00032A8B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36.00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12" w:space="0"/>
            </w:tcBorders>
          </w:tcPr>
          <w:p w:rsidR="07A50DC0" w:rsidP="07A50DC0" w:rsidRDefault="07A50DC0" w14:paraId="3B4EF963" w14:textId="373DB20E">
            <w:pPr>
              <w:jc w:val="center"/>
              <w:rPr>
                <w:rFonts w:ascii="Calibri" w:hAnsi="Calibri" w:eastAsia="Calibri" w:cs="Calibri"/>
                <w:sz w:val="28"/>
                <w:szCs w:val="28"/>
              </w:rPr>
            </w:pPr>
            <w:r w:rsidRPr="07A50DC0">
              <w:rPr>
                <w:rFonts w:ascii="Calibri" w:hAnsi="Calibri" w:eastAsia="Calibri" w:cs="Calibri"/>
                <w:sz w:val="24"/>
                <w:szCs w:val="24"/>
              </w:rPr>
              <w:t>15.00</w:t>
            </w:r>
          </w:p>
        </w:tc>
      </w:tr>
    </w:tbl>
    <w:p w:rsidR="07A50DC0" w:rsidP="07A50DC0" w:rsidRDefault="07A50DC0" w14:paraId="63FA0CDE" w14:textId="26DCB9A0">
      <w:pPr>
        <w:spacing w:line="276" w:lineRule="auto"/>
        <w:jc w:val="both"/>
        <w:rPr>
          <w:sz w:val="24"/>
          <w:szCs w:val="24"/>
        </w:rPr>
      </w:pPr>
    </w:p>
    <w:p w:rsidR="07A50DC0" w:rsidP="07A50DC0" w:rsidRDefault="07A50DC0" w14:paraId="5A79DA3B" w14:textId="7ED31E3E">
      <w:pPr>
        <w:rPr>
          <w:sz w:val="24"/>
          <w:szCs w:val="24"/>
        </w:rPr>
      </w:pPr>
    </w:p>
    <w:p w:rsidR="4972949A" w:rsidP="4972949A" w:rsidRDefault="4972949A" w14:paraId="00665C02" w14:textId="40834C81">
      <w:pPr>
        <w:rPr>
          <w:sz w:val="24"/>
          <w:szCs w:val="24"/>
        </w:rPr>
      </w:pPr>
    </w:p>
    <w:p w:rsidR="4972949A" w:rsidP="4972949A" w:rsidRDefault="4972949A" w14:paraId="3A1A5158" w14:textId="6AB281AE">
      <w:pPr>
        <w:rPr>
          <w:sz w:val="24"/>
          <w:szCs w:val="24"/>
        </w:rPr>
      </w:pPr>
      <w:r w:rsidRPr="4972949A">
        <w:rPr>
          <w:rFonts w:ascii="Calibri" w:hAnsi="Calibri" w:eastAsia="Calibri" w:cs="Calibri"/>
          <w:b/>
          <w:bCs/>
          <w:sz w:val="24"/>
          <w:szCs w:val="24"/>
        </w:rPr>
        <w:t xml:space="preserve">Supplementary Table 3 </w:t>
      </w:r>
    </w:p>
    <w:tbl>
      <w:tblPr>
        <w:tblStyle w:val="TableGrid"/>
        <w:tblW w:w="9014" w:type="dxa"/>
        <w:tblLayout w:type="fixed"/>
        <w:tblLook w:val="04A0" w:firstRow="1" w:lastRow="0" w:firstColumn="1" w:lastColumn="0" w:noHBand="0" w:noVBand="1"/>
      </w:tblPr>
      <w:tblGrid>
        <w:gridCol w:w="2198"/>
        <w:gridCol w:w="2198"/>
        <w:gridCol w:w="1210"/>
        <w:gridCol w:w="1873"/>
        <w:gridCol w:w="1535"/>
      </w:tblGrid>
      <w:tr w:rsidR="4972949A" w:rsidTr="00D61E74" w14:paraId="00FEE104" w14:textId="77777777">
        <w:trPr>
          <w:trHeight w:val="389"/>
        </w:trPr>
        <w:tc>
          <w:tcPr>
            <w:tcW w:w="2198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="261F6FF9" w:rsidP="261F6FF9" w:rsidRDefault="261F6FF9" w14:paraId="0D0F7E01" w14:textId="15FFC8BE">
            <w:pPr>
              <w:jc w:val="center"/>
              <w:rPr>
                <w:rFonts w:ascii="Calibri" w:hAnsi="Calibri" w:eastAsia="Calibri" w:cs="Calibri"/>
                <w:b/>
                <w:bCs/>
                <w:sz w:val="24"/>
                <w:szCs w:val="24"/>
              </w:rPr>
            </w:pPr>
            <w:r w:rsidRPr="261F6FF9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98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4972949A" w:rsidP="4972949A" w:rsidRDefault="4972949A" w14:paraId="2CA72BE8" w14:textId="0B61EF45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4972949A" w:rsidP="4972949A" w:rsidRDefault="4972949A" w14:paraId="5E1A92F2" w14:textId="135B7BB7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73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4972949A" w:rsidP="4972949A" w:rsidRDefault="4972949A" w14:paraId="67E073A1" w14:textId="4F67EA1D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5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4972949A" w:rsidP="4972949A" w:rsidRDefault="4972949A" w14:paraId="33B4422F" w14:textId="350E743D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b/>
                <w:bCs/>
                <w:sz w:val="24"/>
                <w:szCs w:val="24"/>
              </w:rPr>
              <w:t>p</w:t>
            </w:r>
          </w:p>
        </w:tc>
      </w:tr>
      <w:tr w:rsidR="00D801F0" w:rsidTr="00D61E74" w14:paraId="0E8C10CD" w14:textId="77777777">
        <w:tc>
          <w:tcPr>
            <w:tcW w:w="2198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8" w:space="0"/>
            </w:tcBorders>
            <w:vAlign w:val="center"/>
          </w:tcPr>
          <w:p w:rsidR="00D801F0" w:rsidP="00D801F0" w:rsidRDefault="00D801F0" w14:paraId="64DAFEA7" w14:textId="551FBAAE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 w:eastAsia="Calibri" w:cs="Calibri"/>
                <w:sz w:val="24"/>
                <w:szCs w:val="24"/>
              </w:rPr>
              <w:t>‘</w:t>
            </w:r>
            <w:proofErr w:type="gramStart"/>
            <w:r>
              <w:rPr>
                <w:rFonts w:ascii="Calibri" w:hAnsi="Calibri" w:eastAsia="Calibri" w:cs="Calibri"/>
                <w:sz w:val="24"/>
                <w:szCs w:val="24"/>
              </w:rPr>
              <w:t>too</w:t>
            </w:r>
            <w:proofErr w:type="gramEnd"/>
            <w:r>
              <w:rPr>
                <w:rFonts w:ascii="Calibri" w:hAnsi="Calibri" w:eastAsia="Calibri" w:cs="Calibri"/>
                <w:sz w:val="24"/>
                <w:szCs w:val="24"/>
              </w:rPr>
              <w:t xml:space="preserve"> torn’</w:t>
            </w:r>
          </w:p>
        </w:tc>
        <w:tc>
          <w:tcPr>
            <w:tcW w:w="2198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D801F0" w:rsidP="4972949A" w:rsidRDefault="00D801F0" w14:paraId="5C5DD0E6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 xml:space="preserve">Timepoint  </w:t>
            </w:r>
          </w:p>
          <w:p w:rsidRPr="00434065" w:rsidR="00D801F0" w:rsidP="4972949A" w:rsidRDefault="00D801F0" w14:paraId="720F6D89" w14:textId="03407F3C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(25m)</w:t>
            </w:r>
          </w:p>
        </w:tc>
        <w:tc>
          <w:tcPr>
            <w:tcW w:w="1210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434065" w:rsidR="00D801F0" w:rsidP="4972949A" w:rsidRDefault="00D801F0" w14:paraId="3FB6525A" w14:textId="5CEF0982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2.017</w:t>
            </w:r>
          </w:p>
        </w:tc>
        <w:tc>
          <w:tcPr>
            <w:tcW w:w="1873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434065" w:rsidR="00D801F0" w:rsidP="4972949A" w:rsidRDefault="00D801F0" w14:paraId="3BCA30CD" w14:textId="5B41337B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1.276-3.238</w:t>
            </w:r>
          </w:p>
        </w:tc>
        <w:tc>
          <w:tcPr>
            <w:tcW w:w="1535" w:type="dxa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12" w:space="0"/>
            </w:tcBorders>
            <w:vAlign w:val="center"/>
          </w:tcPr>
          <w:p w:rsidRPr="00434065" w:rsidR="00D801F0" w:rsidP="4972949A" w:rsidRDefault="00D801F0" w14:paraId="2CDAC42B" w14:textId="545A21BF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&lt;0.001</w:t>
            </w:r>
          </w:p>
        </w:tc>
      </w:tr>
      <w:tr w:rsidR="00D801F0" w:rsidTr="00D61E74" w14:paraId="02305E19" w14:textId="77777777">
        <w:tc>
          <w:tcPr>
            <w:tcW w:w="2198" w:type="dxa"/>
            <w:vMerge/>
            <w:tcBorders>
              <w:left w:val="single" w:color="auto" w:sz="12" w:space="0"/>
              <w:bottom w:val="single" w:color="auto" w:sz="12" w:space="0"/>
              <w:right w:val="single" w:color="auto" w:sz="8" w:space="0"/>
            </w:tcBorders>
          </w:tcPr>
          <w:p w:rsidR="00D801F0" w:rsidP="261F6FF9" w:rsidRDefault="00D801F0" w14:paraId="0F128D81" w14:textId="0A849B04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00D801F0" w:rsidP="4972949A" w:rsidRDefault="00D801F0" w14:paraId="4807EC27" w14:textId="7898FF0D">
            <w:pPr>
              <w:jc w:val="center"/>
              <w:rPr>
                <w:sz w:val="24"/>
                <w:szCs w:val="24"/>
              </w:rPr>
            </w:pPr>
            <w:proofErr w:type="spellStart"/>
            <w:r w:rsidRPr="00434065">
              <w:rPr>
                <w:rFonts w:ascii="Calibri" w:hAnsi="Calibri" w:eastAsia="Calibri" w:cs="Calibri"/>
                <w:sz w:val="24"/>
                <w:szCs w:val="24"/>
              </w:rPr>
              <w:t>Housetype</w:t>
            </w:r>
            <w:proofErr w:type="spellEnd"/>
            <w:r w:rsidRPr="00434065">
              <w:rPr>
                <w:rFonts w:ascii="Calibri" w:hAnsi="Calibri" w:eastAsia="Calibri" w:cs="Calibri"/>
                <w:sz w:val="24"/>
                <w:szCs w:val="24"/>
              </w:rPr>
              <w:t xml:space="preserve"> (Traditional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00D801F0" w:rsidP="4972949A" w:rsidRDefault="00D801F0" w14:paraId="26756C11" w14:textId="183ED06D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3.351</w:t>
            </w:r>
          </w:p>
        </w:tc>
        <w:tc>
          <w:tcPr>
            <w:tcW w:w="1873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00D801F0" w:rsidP="4972949A" w:rsidRDefault="00D801F0" w14:paraId="257025AF" w14:textId="273D9B33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1.838-6.002</w:t>
            </w:r>
          </w:p>
        </w:tc>
        <w:tc>
          <w:tcPr>
            <w:tcW w:w="1535" w:type="dxa"/>
            <w:tcBorders>
              <w:top w:val="single" w:color="auto" w:sz="8" w:space="0"/>
              <w:left w:val="single" w:color="auto" w:sz="8" w:space="0"/>
              <w:bottom w:val="single" w:color="auto" w:sz="12" w:space="0"/>
              <w:right w:val="single" w:color="auto" w:sz="12" w:space="0"/>
            </w:tcBorders>
            <w:vAlign w:val="center"/>
          </w:tcPr>
          <w:p w:rsidRPr="00434065" w:rsidR="00D801F0" w:rsidP="4972949A" w:rsidRDefault="00D801F0" w14:paraId="5329179C" w14:textId="083DD1AB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 xml:space="preserve">  0.003</w:t>
            </w:r>
          </w:p>
        </w:tc>
      </w:tr>
      <w:tr w:rsidR="00D801F0" w:rsidTr="00D61E74" w14:paraId="777F341E" w14:textId="77777777">
        <w:tc>
          <w:tcPr>
            <w:tcW w:w="219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8" w:space="0"/>
            </w:tcBorders>
          </w:tcPr>
          <w:p w:rsidR="00D801F0" w:rsidP="261F6FF9" w:rsidRDefault="00D801F0" w14:paraId="64E94BD0" w14:textId="12D55FB9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 w:eastAsia="Calibri" w:cs="Calibri"/>
                <w:sz w:val="24"/>
                <w:szCs w:val="24"/>
              </w:rPr>
              <w:t>Any holes</w:t>
            </w:r>
          </w:p>
        </w:tc>
        <w:tc>
          <w:tcPr>
            <w:tcW w:w="2198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="00D61E74" w:rsidP="00D61E74" w:rsidRDefault="00D61E74" w14:paraId="59CCE31D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 xml:space="preserve">Timepoint  </w:t>
            </w:r>
          </w:p>
          <w:p w:rsidRPr="00434065" w:rsidR="00D801F0" w:rsidP="00D61E74" w:rsidRDefault="00D61E74" w14:paraId="650E5AA7" w14:textId="2431C699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00434065">
              <w:rPr>
                <w:rFonts w:ascii="Calibri" w:hAnsi="Calibri" w:eastAsia="Calibri" w:cs="Calibri"/>
                <w:sz w:val="24"/>
                <w:szCs w:val="24"/>
              </w:rPr>
              <w:t>(25m)</w:t>
            </w:r>
          </w:p>
        </w:tc>
        <w:tc>
          <w:tcPr>
            <w:tcW w:w="1210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00D801F0" w:rsidP="4972949A" w:rsidRDefault="00D61E74" w14:paraId="72B8AEAD" w14:textId="22C23078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 w:eastAsia="Calibri" w:cs="Calibri"/>
                <w:sz w:val="24"/>
                <w:szCs w:val="24"/>
              </w:rPr>
              <w:t>1.821</w:t>
            </w:r>
          </w:p>
        </w:tc>
        <w:tc>
          <w:tcPr>
            <w:tcW w:w="1873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8" w:space="0"/>
            </w:tcBorders>
            <w:vAlign w:val="center"/>
          </w:tcPr>
          <w:p w:rsidRPr="00434065" w:rsidR="00D801F0" w:rsidP="4972949A" w:rsidRDefault="00D61E74" w14:paraId="32122646" w14:textId="4FF7BB4F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 w:eastAsia="Calibri" w:cs="Calibri"/>
                <w:sz w:val="24"/>
                <w:szCs w:val="24"/>
              </w:rPr>
              <w:t>1.289-2.571</w:t>
            </w:r>
          </w:p>
        </w:tc>
        <w:tc>
          <w:tcPr>
            <w:tcW w:w="1535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12" w:space="0"/>
            </w:tcBorders>
            <w:vAlign w:val="center"/>
          </w:tcPr>
          <w:p w:rsidRPr="00434065" w:rsidR="00D801F0" w:rsidP="4972949A" w:rsidRDefault="00D61E74" w14:paraId="7D5315FB" w14:textId="3D351CF2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 w:eastAsia="Calibri" w:cs="Calibri"/>
                <w:sz w:val="24"/>
                <w:szCs w:val="24"/>
              </w:rPr>
              <w:t>&lt;0.001</w:t>
            </w:r>
          </w:p>
        </w:tc>
      </w:tr>
    </w:tbl>
    <w:p w:rsidR="4972949A" w:rsidP="4972949A" w:rsidRDefault="4972949A" w14:paraId="1FA5AEAC" w14:textId="7FD2E5AF">
      <w:pPr>
        <w:rPr>
          <w:sz w:val="24"/>
          <w:szCs w:val="24"/>
        </w:rPr>
      </w:pPr>
    </w:p>
    <w:p w:rsidR="4972949A" w:rsidP="4972949A" w:rsidRDefault="4972949A" w14:paraId="12B0EE8A" w14:textId="4440FD32">
      <w:pPr>
        <w:rPr>
          <w:sz w:val="24"/>
          <w:szCs w:val="24"/>
        </w:rPr>
      </w:pPr>
    </w:p>
    <w:p w:rsidR="4972949A" w:rsidP="4972949A" w:rsidRDefault="4972949A" w14:paraId="69C64BA1" w14:textId="587C3C15">
      <w:pPr>
        <w:rPr>
          <w:sz w:val="24"/>
          <w:szCs w:val="24"/>
        </w:rPr>
      </w:pPr>
    </w:p>
    <w:p w:rsidR="4972949A" w:rsidP="4972949A" w:rsidRDefault="4972949A" w14:paraId="58063DB2" w14:textId="4B0942BF">
      <w:pPr>
        <w:rPr>
          <w:sz w:val="24"/>
          <w:szCs w:val="24"/>
        </w:rPr>
      </w:pPr>
    </w:p>
    <w:p w:rsidR="07A50DC0" w:rsidP="07A50DC0" w:rsidRDefault="07A50DC0" w14:paraId="58ED22B2" w14:textId="6CCADEB0">
      <w:pPr>
        <w:rPr>
          <w:sz w:val="24"/>
          <w:szCs w:val="24"/>
        </w:rPr>
      </w:pPr>
    </w:p>
    <w:p w:rsidR="003F0661" w:rsidP="003F0661" w:rsidRDefault="003F0661" w14:paraId="2D71C254" w14:textId="6EA21978">
      <w:pPr>
        <w:pStyle w:val="Normal"/>
        <w:rPr>
          <w:sz w:val="24"/>
          <w:szCs w:val="24"/>
        </w:rPr>
      </w:pPr>
    </w:p>
    <w:p w:rsidR="003F0661" w:rsidP="003F0661" w:rsidRDefault="003F0661" w14:paraId="325A2A97" w14:textId="68EBBC86">
      <w:pPr>
        <w:pStyle w:val="Normal"/>
        <w:rPr>
          <w:sz w:val="24"/>
          <w:szCs w:val="24"/>
        </w:rPr>
      </w:pPr>
    </w:p>
    <w:p w:rsidR="003F0661" w:rsidP="003F0661" w:rsidRDefault="003F0661" w14:paraId="410A2E6C" w14:textId="2FE0FB07">
      <w:pPr>
        <w:pStyle w:val="Normal"/>
        <w:rPr>
          <w:sz w:val="24"/>
          <w:szCs w:val="24"/>
        </w:rPr>
      </w:pPr>
    </w:p>
    <w:p w:rsidRPr="008D7BD6" w:rsidR="008D7BD6" w:rsidP="008D7BD6" w:rsidRDefault="008D7BD6" w14:paraId="01DF7FDC" w14:textId="2299AA8B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1300605" wp14:editId="5F7A783F">
            <wp:extent cx="5971138" cy="3500322"/>
            <wp:effectExtent l="38100" t="38100" r="10795" b="24130"/>
            <wp:docPr id="2" name="Picture 2" descr="Chart, bar chart&#10;&#10;Description automatically generated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 rotWithShape="1">
                    <a:blip r:embed="rId5" cstate="print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12424" r="10343" b="39596"/>
                    <a:stretch/>
                  </pic:blipFill>
                  <pic:spPr xmlns:pic="http://schemas.openxmlformats.org/drawingml/2006/picture" bwMode="auto">
                    <a:xfrm xmlns:a="http://schemas.openxmlformats.org/drawingml/2006/main" rot="0" flipH="0" flipV="0">
                      <a:off x="0" y="0"/>
                      <a:ext cx="5971138" cy="3500322"/>
                    </a:xfrm>
                    <a:prstGeom xmlns:a="http://schemas.openxmlformats.org/drawingml/2006/main" prst="rect">
                      <a:avLst/>
                    </a:prstGeom>
                    <a:ln xmlns:a="http://schemas.openxmlformats.org/drawingml/2006/main" w="22225">
                      <a:solidFill>
                        <a:schemeClr val="tx1"/>
                      </a:solidFill>
                    </a:ln>
                    <a:extLst xmlns:a="http://schemas.openxmlformats.org/drawingml/2006/main"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F0661" w:rsidR="003F0661">
        <w:rPr>
          <w:b w:val="1"/>
          <w:bCs w:val="1"/>
          <w:sz w:val="24"/>
          <w:szCs w:val="24"/>
        </w:rPr>
        <w:t>Supplementary Figure 2.</w:t>
      </w:r>
      <w:r w:rsidRPr="003F0661" w:rsidR="003F0661">
        <w:rPr>
          <w:sz w:val="24"/>
          <w:szCs w:val="24"/>
        </w:rPr>
        <w:t xml:space="preserve"> Proportion of nets from traditional and improved housing in each </w:t>
      </w:r>
      <w:proofErr w:type="spellStart"/>
      <w:r w:rsidRPr="003F0661" w:rsidR="003F0661">
        <w:rPr>
          <w:sz w:val="24"/>
          <w:szCs w:val="24"/>
        </w:rPr>
        <w:t>pHI</w:t>
      </w:r>
      <w:proofErr w:type="spellEnd"/>
      <w:r w:rsidRPr="003F0661" w:rsidR="003F0661">
        <w:rPr>
          <w:sz w:val="24"/>
          <w:szCs w:val="24"/>
        </w:rPr>
        <w:t xml:space="preserve"> category at </w:t>
      </w:r>
      <w:proofErr w:type="gramStart"/>
      <w:r w:rsidRPr="003F0661" w:rsidR="003F0661">
        <w:rPr>
          <w:sz w:val="24"/>
          <w:szCs w:val="24"/>
        </w:rPr>
        <w:t>12 and 25 months</w:t>
      </w:r>
      <w:proofErr w:type="gramEnd"/>
      <w:r w:rsidRPr="003F0661" w:rsidR="003F0661">
        <w:rPr>
          <w:sz w:val="24"/>
          <w:szCs w:val="24"/>
        </w:rPr>
        <w:t xml:space="preserve"> post distribution. </w:t>
      </w:r>
    </w:p>
    <w:p w:rsidR="00885CA9" w:rsidRDefault="00885CA9" w14:paraId="4829687F" w14:textId="77777777">
      <w:pPr>
        <w:rPr>
          <w:b/>
          <w:bCs/>
          <w:u w:val="single"/>
        </w:rPr>
      </w:pPr>
    </w:p>
    <w:p w:rsidR="53F766E9" w:rsidP="53F766E9" w:rsidRDefault="53F766E9" w14:paraId="37DFE8CD" w14:textId="1C949790">
      <w:pPr>
        <w:rPr>
          <w:b/>
          <w:bCs/>
          <w:u w:val="single"/>
        </w:rPr>
      </w:pPr>
    </w:p>
    <w:p w:rsidR="53F766E9" w:rsidP="53F766E9" w:rsidRDefault="53F766E9" w14:paraId="6DF28EFF" w14:textId="17E76ABE">
      <w:pPr>
        <w:rPr>
          <w:b/>
          <w:bCs/>
          <w:u w:val="single"/>
        </w:rPr>
      </w:pPr>
    </w:p>
    <w:p w:rsidR="53F766E9" w:rsidP="53F766E9" w:rsidRDefault="53F766E9" w14:paraId="598F9207" w14:textId="73A3BAAF">
      <w:pPr>
        <w:rPr>
          <w:b/>
          <w:bCs/>
          <w:u w:val="single"/>
        </w:rPr>
      </w:pPr>
    </w:p>
    <w:p w:rsidR="53F766E9" w:rsidP="53F766E9" w:rsidRDefault="53F766E9" w14:paraId="0C1AB2A5" w14:textId="066A692F">
      <w:pPr>
        <w:rPr>
          <w:b/>
          <w:bCs/>
          <w:u w:val="single"/>
        </w:rPr>
      </w:pPr>
    </w:p>
    <w:p w:rsidRPr="00EA4EBC" w:rsidR="53F766E9" w:rsidP="4972949A" w:rsidRDefault="53F766E9" w14:paraId="657D6B02" w14:textId="0944DD25">
      <w:pPr>
        <w:spacing w:line="276" w:lineRule="auto"/>
        <w:jc w:val="both"/>
        <w:rPr>
          <w:rFonts w:eastAsiaTheme="minorEastAsia"/>
          <w:sz w:val="24"/>
          <w:szCs w:val="24"/>
        </w:rPr>
      </w:pPr>
    </w:p>
    <w:sectPr w:rsidRPr="00EA4EBC" w:rsidR="53F766E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B1"/>
    <w:rsid w:val="00045D3D"/>
    <w:rsid w:val="000D5BBC"/>
    <w:rsid w:val="00196BDD"/>
    <w:rsid w:val="00350B49"/>
    <w:rsid w:val="003D62F8"/>
    <w:rsid w:val="003F0661"/>
    <w:rsid w:val="00434065"/>
    <w:rsid w:val="0044321C"/>
    <w:rsid w:val="00585656"/>
    <w:rsid w:val="006D10B6"/>
    <w:rsid w:val="0085213A"/>
    <w:rsid w:val="0087095E"/>
    <w:rsid w:val="00885CA9"/>
    <w:rsid w:val="008D7BD6"/>
    <w:rsid w:val="008F1C91"/>
    <w:rsid w:val="009C3212"/>
    <w:rsid w:val="009E6663"/>
    <w:rsid w:val="00A05C3B"/>
    <w:rsid w:val="00A44152"/>
    <w:rsid w:val="00A861E8"/>
    <w:rsid w:val="00AD0888"/>
    <w:rsid w:val="00B60D5F"/>
    <w:rsid w:val="00BE4F93"/>
    <w:rsid w:val="00C238AB"/>
    <w:rsid w:val="00C509B1"/>
    <w:rsid w:val="00C51326"/>
    <w:rsid w:val="00D01B12"/>
    <w:rsid w:val="00D51667"/>
    <w:rsid w:val="00D5711A"/>
    <w:rsid w:val="00D61E74"/>
    <w:rsid w:val="00D801F0"/>
    <w:rsid w:val="00EA4EBC"/>
    <w:rsid w:val="00EB4CC9"/>
    <w:rsid w:val="00F45279"/>
    <w:rsid w:val="07A50DC0"/>
    <w:rsid w:val="0EAE4A2E"/>
    <w:rsid w:val="261F6FF9"/>
    <w:rsid w:val="30E0821D"/>
    <w:rsid w:val="341FBA89"/>
    <w:rsid w:val="386C3CDF"/>
    <w:rsid w:val="3991EC90"/>
    <w:rsid w:val="45399A9C"/>
    <w:rsid w:val="47B57F3A"/>
    <w:rsid w:val="4972949A"/>
    <w:rsid w:val="52CC67AF"/>
    <w:rsid w:val="53F766E9"/>
    <w:rsid w:val="5FC4D19B"/>
    <w:rsid w:val="62F62BE4"/>
    <w:rsid w:val="77FA146C"/>
    <w:rsid w:val="7EDDA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A5FF"/>
  <w15:chartTrackingRefBased/>
  <w15:docId w15:val="{0A070895-F782-47CB-8D07-34E2479DB2E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C509B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eop" w:customStyle="1">
    <w:name w:val="eop"/>
    <w:basedOn w:val="DefaultParagraphFont"/>
    <w:rsid w:val="00C509B1"/>
  </w:style>
  <w:style w:type="character" w:styleId="normaltextrun" w:customStyle="1">
    <w:name w:val="normaltextrun"/>
    <w:basedOn w:val="DefaultParagraphFont"/>
    <w:rsid w:val="00C509B1"/>
  </w:style>
  <w:style w:type="character" w:styleId="spellingerror" w:customStyle="1">
    <w:name w:val="spellingerror"/>
    <w:basedOn w:val="DefaultParagraphFont"/>
    <w:rsid w:val="00C509B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2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1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2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36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03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8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3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4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52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9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9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0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8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5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9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6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4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0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80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5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1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8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0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4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5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4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9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8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4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9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8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3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3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7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ank Mechan</dc:creator>
  <keywords/>
  <dc:description/>
  <lastModifiedBy>Frank Mechan</lastModifiedBy>
  <revision>4</revision>
  <dcterms:created xsi:type="dcterms:W3CDTF">2022-01-17T16:06:00.0000000Z</dcterms:created>
  <dcterms:modified xsi:type="dcterms:W3CDTF">2022-02-17T10:04:27.1428915Z</dcterms:modified>
</coreProperties>
</file>